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DB8" w:rsidRDefault="00855DB8" w:rsidP="00855DB8">
      <w:pPr>
        <w:spacing w:after="0"/>
        <w:rPr>
          <w:rFonts w:ascii="Times New Roman" w:hAnsi="Times New Roman"/>
          <w:b/>
          <w:sz w:val="24"/>
          <w:lang w:val="en-US"/>
        </w:rPr>
      </w:pPr>
      <w:bookmarkStart w:id="0" w:name="_GoBack"/>
      <w:proofErr w:type="gramStart"/>
      <w:r w:rsidRPr="00371AE6">
        <w:rPr>
          <w:rFonts w:ascii="Times New Roman" w:hAnsi="Times New Roman"/>
          <w:b/>
          <w:sz w:val="24"/>
          <w:lang w:val="en-US"/>
        </w:rPr>
        <w:t>S1 Table.</w:t>
      </w:r>
      <w:proofErr w:type="gramEnd"/>
      <w:r w:rsidRPr="00371AE6">
        <w:rPr>
          <w:rFonts w:ascii="Times New Roman" w:hAnsi="Times New Roman"/>
          <w:b/>
          <w:sz w:val="24"/>
          <w:lang w:val="en-US"/>
        </w:rPr>
        <w:t xml:space="preserve"> </w:t>
      </w:r>
      <w:proofErr w:type="gramStart"/>
      <w:r w:rsidRPr="00371AE6">
        <w:rPr>
          <w:rFonts w:ascii="Times New Roman" w:hAnsi="Times New Roman"/>
          <w:b/>
          <w:sz w:val="24"/>
          <w:lang w:val="en-US"/>
        </w:rPr>
        <w:t>Full names of the phthalate</w:t>
      </w:r>
      <w:r>
        <w:rPr>
          <w:rFonts w:ascii="Times New Roman" w:hAnsi="Times New Roman"/>
          <w:b/>
          <w:sz w:val="24"/>
          <w:lang w:val="en-US"/>
        </w:rPr>
        <w:t xml:space="preserve">s and their </w:t>
      </w:r>
      <w:r w:rsidRPr="00371AE6">
        <w:rPr>
          <w:rFonts w:ascii="Times New Roman" w:hAnsi="Times New Roman"/>
          <w:b/>
          <w:sz w:val="24"/>
          <w:lang w:val="en-US"/>
        </w:rPr>
        <w:t>metabolite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5"/>
        <w:gridCol w:w="2401"/>
        <w:gridCol w:w="3696"/>
      </w:tblGrid>
      <w:tr w:rsidR="00855DB8" w:rsidRPr="007A1FA8" w:rsidTr="007A1FA8">
        <w:trPr>
          <w:trHeight w:val="835"/>
        </w:trPr>
        <w:tc>
          <w:tcPr>
            <w:tcW w:w="1691" w:type="pct"/>
            <w:shd w:val="clear" w:color="auto" w:fill="BFBFBF" w:themeFill="background1" w:themeFillShade="BF"/>
            <w:vAlign w:val="bottom"/>
            <w:hideMark/>
          </w:tcPr>
          <w:bookmarkEnd w:id="0"/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Parent phthalate</w:t>
            </w:r>
          </w:p>
        </w:tc>
        <w:tc>
          <w:tcPr>
            <w:tcW w:w="1303" w:type="pct"/>
            <w:shd w:val="clear" w:color="auto" w:fill="BFBFBF" w:themeFill="background1" w:themeFillShade="BF"/>
            <w:vAlign w:val="bottom"/>
            <w:hideMark/>
          </w:tcPr>
          <w:p w:rsidR="00855DB8" w:rsidRPr="00C4434E" w:rsidRDefault="00855DB8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Primary metabolite</w:t>
            </w:r>
          </w:p>
          <w:p w:rsidR="00855DB8" w:rsidRPr="00C4434E" w:rsidRDefault="00855DB8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(monoester of the parent compound)</w:t>
            </w:r>
          </w:p>
        </w:tc>
        <w:tc>
          <w:tcPr>
            <w:tcW w:w="2006" w:type="pct"/>
            <w:shd w:val="clear" w:color="auto" w:fill="BFBFBF" w:themeFill="background1" w:themeFillShade="BF"/>
            <w:vAlign w:val="bottom"/>
            <w:hideMark/>
          </w:tcPr>
          <w:p w:rsidR="00855DB8" w:rsidRPr="00C4434E" w:rsidRDefault="00855DB8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Secondary metabolite</w:t>
            </w:r>
          </w:p>
          <w:p w:rsidR="00855DB8" w:rsidRPr="00C4434E" w:rsidRDefault="00855DB8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(oxidized metabolites of the monoester)</w:t>
            </w:r>
          </w:p>
        </w:tc>
      </w:tr>
      <w:tr w:rsidR="00855DB8" w:rsidRPr="00C4434E" w:rsidTr="007A1FA8">
        <w:trPr>
          <w:trHeight w:val="315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HMW phthalates</w:t>
            </w:r>
          </w:p>
        </w:tc>
      </w:tr>
      <w:tr w:rsidR="00855DB8" w:rsidRPr="00C4434E" w:rsidTr="007A1FA8">
        <w:trPr>
          <w:trHeight w:val="525"/>
        </w:trPr>
        <w:tc>
          <w:tcPr>
            <w:tcW w:w="1691" w:type="pct"/>
            <w:vMerge w:val="restar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-(2-ethylhexyl) phthalate (DEHP)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 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303" w:type="pct"/>
            <w:vMerge w:val="restar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2-ethylhexyl) phthalate (MEHP)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Mono-(2-ethylhexyl-5-hydroxyhexyl) 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>phthalate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5OH-MEHP)</w:t>
            </w:r>
          </w:p>
        </w:tc>
      </w:tr>
      <w:tr w:rsidR="00855DB8" w:rsidRPr="00C4434E" w:rsidTr="007A1FA8">
        <w:trPr>
          <w:trHeight w:val="525"/>
        </w:trPr>
        <w:tc>
          <w:tcPr>
            <w:tcW w:w="1691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03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Mono-(2-ethylhexyl-5-oxohexyl) 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>phthalate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5oxo-MEHP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03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(5-carboxy-2-ethylpentyl) phthalate (5cx-MEPP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 w:val="restar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-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isononyl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 phthalate (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NP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) 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 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303" w:type="pct"/>
            <w:vMerge w:val="restar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 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7OH-Mono-methyloctyl phthalate (OH-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iN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03" w:type="pct"/>
            <w:vMerge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7oxo-Mono-methyloctyl phthalate (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oxo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- 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iN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03" w:type="pct"/>
            <w:vMerge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7carboxy-Mono-methylheptyl phthalate (cx-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iN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 w:val="restar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-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isodecyl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 phthalate (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DP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) and Di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p</w:t>
            </w: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ropyl-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heptyl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 phthalate (DPHP)</w:t>
            </w: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 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303" w:type="pct"/>
            <w:vMerge w:val="restar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 </w:t>
            </w:r>
          </w:p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6OH-Mono-propylheptyl phthalate (OH-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iD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03" w:type="pct"/>
            <w:vMerge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6oxo-Mono-propylheptylphthalate (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oxo-MiD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vMerge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03" w:type="pct"/>
            <w:vMerge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006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(2,7-methyl-7carboxy-heptyl) phthalate (cx-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iD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</w:tr>
      <w:tr w:rsidR="00855DB8" w:rsidRPr="00C4434E" w:rsidTr="007A1FA8">
        <w:trPr>
          <w:trHeight w:val="315"/>
        </w:trPr>
        <w:tc>
          <w:tcPr>
            <w:tcW w:w="1691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nn-NO" w:eastAsia="de-DE"/>
              </w:rPr>
              <w:t>Di-</w:t>
            </w:r>
            <w:r w:rsidRPr="00C443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nn-NO" w:eastAsia="de-DE"/>
              </w:rPr>
              <w:t>n</w:t>
            </w: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nn-NO" w:eastAsia="de-DE"/>
              </w:rPr>
              <w:t>-ocytl phthalate (DnOP)</w:t>
            </w:r>
          </w:p>
        </w:tc>
        <w:tc>
          <w:tcPr>
            <w:tcW w:w="1303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pt-PT" w:eastAsia="de-DE"/>
              </w:rPr>
              <w:t>Mono-n-ocytl phthalate (MnOP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 -</w:t>
            </w:r>
          </w:p>
        </w:tc>
      </w:tr>
      <w:tr w:rsidR="00855DB8" w:rsidRPr="00C4434E" w:rsidTr="007A1FA8">
        <w:trPr>
          <w:trHeight w:val="315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LMW phthalates</w:t>
            </w:r>
          </w:p>
        </w:tc>
      </w:tr>
      <w:tr w:rsidR="00855DB8" w:rsidRPr="00C4434E" w:rsidTr="007A1FA8">
        <w:trPr>
          <w:trHeight w:val="300"/>
        </w:trPr>
        <w:tc>
          <w:tcPr>
            <w:tcW w:w="1691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-methyl phthalate (DMP)</w:t>
            </w:r>
          </w:p>
        </w:tc>
        <w:tc>
          <w:tcPr>
            <w:tcW w:w="1303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methyl phthalate MMP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</w:tc>
      </w:tr>
      <w:tr w:rsidR="00855DB8" w:rsidRPr="00C4434E" w:rsidTr="007A1FA8">
        <w:trPr>
          <w:trHeight w:val="315"/>
        </w:trPr>
        <w:tc>
          <w:tcPr>
            <w:tcW w:w="1691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ethyl phthalate (DEP)</w:t>
            </w:r>
          </w:p>
        </w:tc>
        <w:tc>
          <w:tcPr>
            <w:tcW w:w="1303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ethyl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phthalate (MEP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</w:tc>
      </w:tr>
      <w:tr w:rsidR="00855DB8" w:rsidRPr="00C4434E" w:rsidTr="007A1FA8">
        <w:trPr>
          <w:trHeight w:val="525"/>
        </w:trPr>
        <w:tc>
          <w:tcPr>
            <w:tcW w:w="1691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-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cyclohexyl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 phthalate (DCHP)</w:t>
            </w:r>
          </w:p>
        </w:tc>
        <w:tc>
          <w:tcPr>
            <w:tcW w:w="1303" w:type="pct"/>
            <w:shd w:val="clear" w:color="auto" w:fill="auto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cyclohexyl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phthalate (MCHP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</w:tc>
      </w:tr>
      <w:tr w:rsidR="00855DB8" w:rsidRPr="00C4434E" w:rsidTr="007A1FA8">
        <w:trPr>
          <w:trHeight w:val="525"/>
        </w:trPr>
        <w:tc>
          <w:tcPr>
            <w:tcW w:w="1691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nn-NO" w:eastAsia="de-DE"/>
              </w:rPr>
              <w:t>Di-</w:t>
            </w:r>
            <w:r w:rsidRPr="00C443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nn-NO" w:eastAsia="de-DE"/>
              </w:rPr>
              <w:t>n</w:t>
            </w: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nn-NO" w:eastAsia="de-DE"/>
              </w:rPr>
              <w:t>-pentyl phthalate (DnPeP)</w:t>
            </w:r>
          </w:p>
        </w:tc>
        <w:tc>
          <w:tcPr>
            <w:tcW w:w="1303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n-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pentyl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phthalate (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nPe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</w:tc>
      </w:tr>
      <w:tr w:rsidR="00855DB8" w:rsidRPr="00C4434E" w:rsidTr="007A1FA8">
        <w:trPr>
          <w:trHeight w:val="300"/>
        </w:trPr>
        <w:tc>
          <w:tcPr>
            <w:tcW w:w="1691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Butyl benzyl phthalate (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BBzP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303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benzyl phthalate (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Bz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</w:tc>
      </w:tr>
      <w:tr w:rsidR="00855DB8" w:rsidRPr="007A1FA8" w:rsidTr="007A1FA8">
        <w:trPr>
          <w:trHeight w:val="315"/>
        </w:trPr>
        <w:tc>
          <w:tcPr>
            <w:tcW w:w="1691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-isobutyl phthalate (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BP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303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ono-isobutyl phthalate (</w:t>
            </w:r>
            <w:proofErr w:type="spellStart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MiBP</w:t>
            </w:r>
            <w:proofErr w:type="spellEnd"/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2OH-Mono-isobutyl phthalate (2OH-MiBP)</w:t>
            </w:r>
          </w:p>
        </w:tc>
      </w:tr>
      <w:tr w:rsidR="00855DB8" w:rsidRPr="007A1FA8" w:rsidTr="007A1FA8">
        <w:trPr>
          <w:trHeight w:val="315"/>
        </w:trPr>
        <w:tc>
          <w:tcPr>
            <w:tcW w:w="1691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nn-NO" w:eastAsia="de-DE"/>
              </w:rPr>
              <w:t>Di-</w:t>
            </w:r>
            <w:r w:rsidRPr="00C443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nn-NO" w:eastAsia="de-DE"/>
              </w:rPr>
              <w:t>n</w:t>
            </w: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nn-NO" w:eastAsia="de-DE"/>
              </w:rPr>
              <w:t>-butyl phthalate (DnBP)</w:t>
            </w:r>
          </w:p>
        </w:tc>
        <w:tc>
          <w:tcPr>
            <w:tcW w:w="1303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pt-PT" w:eastAsia="de-DE"/>
              </w:rPr>
              <w:t>Mono-</w:t>
            </w:r>
            <w:r w:rsidRPr="00C4434E">
              <w:rPr>
                <w:rFonts w:ascii="Times New Roman" w:eastAsia="Times New Roman" w:hAnsi="Times New Roman"/>
                <w:i/>
                <w:iCs/>
                <w:color w:val="000000"/>
                <w:lang w:val="pt-PT" w:eastAsia="de-DE"/>
              </w:rPr>
              <w:t>n</w:t>
            </w:r>
            <w:r w:rsidRPr="00C4434E">
              <w:rPr>
                <w:rFonts w:ascii="Times New Roman" w:eastAsia="Times New Roman" w:hAnsi="Times New Roman"/>
                <w:color w:val="000000"/>
                <w:lang w:val="pt-PT" w:eastAsia="de-DE"/>
              </w:rPr>
              <w:t>-butyl phthalate (MnBP)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3OH-Mono-n-butyl phthalate (3OH-MnBP)</w:t>
            </w:r>
          </w:p>
        </w:tc>
      </w:tr>
      <w:tr w:rsidR="00855DB8" w:rsidRPr="007A1FA8" w:rsidTr="007A1FA8">
        <w:trPr>
          <w:trHeight w:val="315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Metabolites common to several parent compounds</w:t>
            </w:r>
          </w:p>
        </w:tc>
      </w:tr>
      <w:tr w:rsidR="00855DB8" w:rsidRPr="007A1FA8" w:rsidTr="007A1FA8">
        <w:trPr>
          <w:trHeight w:val="525"/>
        </w:trPr>
        <w:tc>
          <w:tcPr>
            <w:tcW w:w="1691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nBP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nOP</w:t>
            </w:r>
            <w:proofErr w:type="spellEnd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nPeP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DP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, </w:t>
            </w:r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 xml:space="preserve"> </w:t>
            </w:r>
            <w:proofErr w:type="spellStart"/>
            <w:r w:rsidRPr="00C4434E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iNP</w:t>
            </w:r>
            <w:proofErr w:type="spellEnd"/>
          </w:p>
        </w:tc>
        <w:tc>
          <w:tcPr>
            <w:tcW w:w="1303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2006" w:type="pct"/>
            <w:shd w:val="clear" w:color="000000" w:fill="FFFFFF"/>
            <w:vAlign w:val="center"/>
            <w:hideMark/>
          </w:tcPr>
          <w:p w:rsidR="00855DB8" w:rsidRPr="00C4434E" w:rsidRDefault="00855DB8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4434E">
              <w:rPr>
                <w:rFonts w:ascii="Times New Roman" w:eastAsia="Times New Roman" w:hAnsi="Times New Roman"/>
                <w:color w:val="000000"/>
                <w:lang w:val="en-US" w:eastAsia="de-DE"/>
              </w:rPr>
              <w:t>3-carboxyl-mono-propyl phthalate (MCPP)</w:t>
            </w:r>
            <w:r w:rsidRPr="00C4434E">
              <w:rPr>
                <w:rFonts w:ascii="Times New Roman" w:eastAsia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</w:tr>
    </w:tbl>
    <w:p w:rsidR="00855DB8" w:rsidRDefault="00855DB8" w:rsidP="00855DB8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</w:p>
    <w:p w:rsidR="00855DB8" w:rsidRDefault="00855DB8" w:rsidP="00855DB8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</w:p>
    <w:p w:rsidR="00855DB8" w:rsidRPr="00C71734" w:rsidRDefault="00855DB8" w:rsidP="00855DB8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  <w:r>
        <w:rPr>
          <w:rFonts w:ascii="Times New Roman" w:eastAsia="Times New Roman" w:hAnsi="Times New Roman"/>
          <w:sz w:val="20"/>
          <w:szCs w:val="20"/>
          <w:lang w:val="en-US" w:eastAsia="de-DE"/>
        </w:rPr>
        <w:t>D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iffering metabolite abbreviations used in the </w:t>
      </w:r>
      <w:r>
        <w:rPr>
          <w:rFonts w:ascii="Times New Roman" w:eastAsia="Times New Roman" w:hAnsi="Times New Roman"/>
          <w:sz w:val="20"/>
          <w:szCs w:val="20"/>
          <w:lang w:val="en-US" w:eastAsia="de-DE"/>
        </w:rPr>
        <w:t>some other studies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are as follows: </w:t>
      </w:r>
      <w:r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MCPP: 3cx-MPP; 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5OH-MEHP: MEHHP; 5oxo-MEHP: MEOHP; 5cx-MEPP: MECPP; cx-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MiN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: MCOP; cx-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MiD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: MCNP.</w:t>
      </w:r>
    </w:p>
    <w:p w:rsidR="00855DB8" w:rsidRPr="00C71734" w:rsidRDefault="00855DB8" w:rsidP="00855DB8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  <w:proofErr w:type="gramStart"/>
      <w:r>
        <w:rPr>
          <w:rFonts w:ascii="Times New Roman" w:eastAsia="Times New Roman" w:hAnsi="Times New Roman"/>
          <w:sz w:val="20"/>
          <w:szCs w:val="20"/>
          <w:lang w:val="en-US" w:eastAsia="de-DE"/>
        </w:rPr>
        <w:t>a</w:t>
      </w:r>
      <w:proofErr w:type="gramEnd"/>
      <w:r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: 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HPLC-MS/MS 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method</w:t>
      </w:r>
      <w:r>
        <w:rPr>
          <w:rFonts w:ascii="Times New Roman" w:eastAsia="Times New Roman" w:hAnsi="Times New Roman"/>
          <w:sz w:val="20"/>
          <w:szCs w:val="20"/>
          <w:lang w:val="en-US" w:eastAsia="de-DE"/>
        </w:rPr>
        <w:t>s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cannot distinguish between 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DiD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and DPHP metabolites.</w:t>
      </w:r>
    </w:p>
    <w:p w:rsidR="00855DB8" w:rsidRPr="00C71734" w:rsidRDefault="00855DB8" w:rsidP="00855DB8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  <w:proofErr w:type="gramStart"/>
      <w:r>
        <w:rPr>
          <w:rFonts w:ascii="Times New Roman" w:eastAsia="Times New Roman" w:hAnsi="Times New Roman"/>
          <w:sz w:val="20"/>
          <w:szCs w:val="20"/>
          <w:lang w:val="en-US" w:eastAsia="de-DE"/>
        </w:rPr>
        <w:t>b</w:t>
      </w:r>
      <w:proofErr w:type="gramEnd"/>
      <w:r>
        <w:rPr>
          <w:rFonts w:ascii="Times New Roman" w:eastAsia="Times New Roman" w:hAnsi="Times New Roman"/>
          <w:sz w:val="20"/>
          <w:szCs w:val="20"/>
          <w:lang w:val="en-US" w:eastAsia="de-DE"/>
        </w:rPr>
        <w:t>: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 w:eastAsia="de-DE"/>
        </w:rPr>
        <w:t>MCPP is a m</w:t>
      </w:r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etabolite of several HMW and LMW phthalates (currently known: 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DnB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, 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DnPe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, 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DnO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, 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DiN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, </w:t>
      </w:r>
      <w:proofErr w:type="spellStart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>DiDP</w:t>
      </w:r>
      <w:proofErr w:type="spellEnd"/>
      <w:r w:rsidRPr="00C7173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). </w:t>
      </w:r>
    </w:p>
    <w:p w:rsidR="00855DB8" w:rsidRPr="00371AE6" w:rsidRDefault="00855DB8" w:rsidP="00855DB8">
      <w:pPr>
        <w:spacing w:after="0"/>
        <w:rPr>
          <w:rFonts w:ascii="Times New Roman" w:hAnsi="Times New Roman"/>
          <w:b/>
          <w:sz w:val="24"/>
          <w:lang w:val="en-US"/>
        </w:rPr>
      </w:pPr>
    </w:p>
    <w:sectPr w:rsidR="00855DB8" w:rsidRPr="00371A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DB8"/>
    <w:rsid w:val="0000764F"/>
    <w:rsid w:val="00327F29"/>
    <w:rsid w:val="00722A12"/>
    <w:rsid w:val="0085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5DB8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5DB8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 Universität Bochum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asper-Sonnenberg</dc:creator>
  <cp:lastModifiedBy>Monika Kasper-Sonnenberg</cp:lastModifiedBy>
  <cp:revision>1</cp:revision>
  <dcterms:created xsi:type="dcterms:W3CDTF">2017-11-03T09:43:00Z</dcterms:created>
  <dcterms:modified xsi:type="dcterms:W3CDTF">2017-11-03T09:45:00Z</dcterms:modified>
</cp:coreProperties>
</file>